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230F" w:rsidRDefault="006F230F" w:rsidP="006F230F">
      <w:pPr>
        <w:rPr>
          <w:rFonts w:ascii="Calibri" w:hAnsi="Calibri"/>
          <w:b/>
        </w:rPr>
      </w:pPr>
      <w:r>
        <w:rPr>
          <w:rFonts w:ascii="Calibri" w:hAnsi="Calibri"/>
          <w:b/>
          <w:u w:val="single"/>
        </w:rPr>
        <w:t>Supplemental Table 6</w:t>
      </w:r>
      <w:r w:rsidRPr="00E5103C">
        <w:rPr>
          <w:rFonts w:ascii="Calibri" w:hAnsi="Calibri"/>
          <w:b/>
          <w:u w:val="single"/>
        </w:rPr>
        <w:t>:</w:t>
      </w:r>
      <w:r w:rsidRPr="00E5103C">
        <w:rPr>
          <w:rFonts w:ascii="Calibri" w:hAnsi="Calibri"/>
          <w:b/>
        </w:rPr>
        <w:t xml:space="preserve"> </w:t>
      </w:r>
    </w:p>
    <w:p w:rsidR="006F230F" w:rsidRPr="00E5103C" w:rsidRDefault="006F230F" w:rsidP="006F230F">
      <w:pPr>
        <w:rPr>
          <w:rFonts w:asciiTheme="majorHAnsi" w:hAnsiTheme="majorHAnsi"/>
          <w:b/>
        </w:rPr>
      </w:pPr>
      <w:r w:rsidRPr="00E5103C">
        <w:rPr>
          <w:rFonts w:ascii="Calibri" w:hAnsi="Calibri"/>
          <w:b/>
        </w:rPr>
        <w:t>VISUAL SUMMARY OF STANDARD OPERATING PROCEDURES FOR THE COLLECTION, PROCESSING, AND STORAGE OF</w:t>
      </w:r>
      <w:r>
        <w:rPr>
          <w:rFonts w:ascii="Calibri" w:hAnsi="Calibri"/>
          <w:b/>
        </w:rPr>
        <w:t xml:space="preserve"> MENSTRUAL EFFLUENT (BLOOD)</w:t>
      </w:r>
      <w:r>
        <w:rPr>
          <w:rFonts w:asciiTheme="majorHAnsi" w:hAnsiTheme="majorHAnsi"/>
          <w:b/>
        </w:rPr>
        <w:t xml:space="preserve"> SPECIMEN</w:t>
      </w:r>
    </w:p>
    <w:p w:rsidR="006F230F" w:rsidRPr="0059768C" w:rsidRDefault="006F230F" w:rsidP="006F230F">
      <w:pPr>
        <w:tabs>
          <w:tab w:val="left" w:pos="3974"/>
        </w:tabs>
        <w:rPr>
          <w:rFonts w:asciiTheme="majorHAnsi" w:hAnsiTheme="majorHAnsi"/>
          <w:sz w:val="22"/>
          <w:szCs w:val="22"/>
        </w:rPr>
      </w:pPr>
    </w:p>
    <w:tbl>
      <w:tblPr>
        <w:tblW w:w="99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13"/>
        <w:gridCol w:w="4219"/>
        <w:gridCol w:w="4432"/>
      </w:tblGrid>
      <w:tr w:rsidR="006F230F" w:rsidRPr="0059768C" w:rsidTr="00416823">
        <w:trPr>
          <w:jc w:val="center"/>
        </w:trPr>
        <w:tc>
          <w:tcPr>
            <w:tcW w:w="1242" w:type="dxa"/>
            <w:shd w:val="clear" w:color="auto" w:fill="auto"/>
          </w:tcPr>
          <w:p w:rsidR="006F230F" w:rsidRPr="0059768C" w:rsidRDefault="006F230F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4253" w:type="dxa"/>
            <w:shd w:val="clear" w:color="auto" w:fill="auto"/>
          </w:tcPr>
          <w:p w:rsidR="006F230F" w:rsidRPr="0059768C" w:rsidRDefault="006F230F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Standard Collection</w:t>
            </w:r>
          </w:p>
        </w:tc>
        <w:tc>
          <w:tcPr>
            <w:tcW w:w="4469" w:type="dxa"/>
            <w:shd w:val="clear" w:color="auto" w:fill="auto"/>
          </w:tcPr>
          <w:p w:rsidR="006F230F" w:rsidRPr="0059768C" w:rsidRDefault="006F230F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Required minimum</w:t>
            </w:r>
          </w:p>
        </w:tc>
      </w:tr>
      <w:tr w:rsidR="006F230F" w:rsidRPr="0059768C" w:rsidTr="00416823">
        <w:trPr>
          <w:trHeight w:val="605"/>
          <w:jc w:val="center"/>
        </w:trPr>
        <w:tc>
          <w:tcPr>
            <w:tcW w:w="1242" w:type="dxa"/>
            <w:shd w:val="clear" w:color="auto" w:fill="auto"/>
          </w:tcPr>
          <w:p w:rsidR="006F230F" w:rsidRPr="0059768C" w:rsidRDefault="006F230F" w:rsidP="00416823">
            <w:pPr>
              <w:ind w:left="1416" w:hanging="1410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Specimen</w:t>
            </w:r>
          </w:p>
          <w:p w:rsidR="006F230F" w:rsidRPr="0059768C" w:rsidRDefault="006F230F" w:rsidP="00416823">
            <w:pPr>
              <w:tabs>
                <w:tab w:val="left" w:pos="1440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collection</w:t>
            </w:r>
          </w:p>
          <w:p w:rsidR="006F230F" w:rsidRPr="0059768C" w:rsidRDefault="006F230F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8722" w:type="dxa"/>
            <w:gridSpan w:val="2"/>
            <w:shd w:val="clear" w:color="auto" w:fill="auto"/>
          </w:tcPr>
          <w:p w:rsidR="006F230F" w:rsidRPr="0059768C" w:rsidRDefault="006F230F" w:rsidP="006F230F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Collect menstrual effluent sample with a diaphragm or mixing cannula.</w:t>
            </w:r>
          </w:p>
          <w:p w:rsidR="006F230F" w:rsidRPr="0059768C" w:rsidRDefault="006F230F" w:rsidP="006F230F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Labelling → Standard: Human readable and 2D barcode labels</w:t>
            </w:r>
          </w:p>
          <w:p w:rsidR="006F230F" w:rsidRPr="0059768C" w:rsidRDefault="006F230F" w:rsidP="00416823">
            <w:pPr>
              <w:tabs>
                <w:tab w:val="left" w:pos="3974"/>
              </w:tabs>
              <w:ind w:left="252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 xml:space="preserve">                → Minimum: Human readable label</w:t>
            </w:r>
          </w:p>
        </w:tc>
      </w:tr>
      <w:tr w:rsidR="006F230F" w:rsidRPr="0059768C" w:rsidTr="00416823">
        <w:trPr>
          <w:trHeight w:val="1068"/>
          <w:jc w:val="center"/>
        </w:trPr>
        <w:tc>
          <w:tcPr>
            <w:tcW w:w="1242" w:type="dxa"/>
            <w:shd w:val="clear" w:color="auto" w:fill="auto"/>
          </w:tcPr>
          <w:p w:rsidR="006F230F" w:rsidRPr="0059768C" w:rsidRDefault="006F230F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Specimen</w:t>
            </w:r>
          </w:p>
          <w:p w:rsidR="006F230F" w:rsidRPr="0059768C" w:rsidRDefault="006F230F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processing</w:t>
            </w:r>
          </w:p>
        </w:tc>
        <w:tc>
          <w:tcPr>
            <w:tcW w:w="4253" w:type="dxa"/>
            <w:shd w:val="clear" w:color="auto" w:fill="auto"/>
          </w:tcPr>
          <w:p w:rsidR="006F230F" w:rsidRPr="00EB408D" w:rsidRDefault="006F230F" w:rsidP="006F230F">
            <w:pPr>
              <w:numPr>
                <w:ilvl w:val="0"/>
                <w:numId w:val="2"/>
              </w:numPr>
              <w:tabs>
                <w:tab w:val="clear" w:pos="720"/>
                <w:tab w:val="num" w:pos="252"/>
                <w:tab w:val="left" w:pos="972"/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 xml:space="preserve">Within 1 hour on wet ice. </w:t>
            </w:r>
          </w:p>
          <w:p w:rsidR="006F230F" w:rsidRPr="00EB408D" w:rsidRDefault="006F230F" w:rsidP="006F230F">
            <w:pPr>
              <w:numPr>
                <w:ilvl w:val="0"/>
                <w:numId w:val="2"/>
              </w:numPr>
              <w:tabs>
                <w:tab w:val="clear" w:pos="720"/>
                <w:tab w:val="num" w:pos="252"/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For plasma→ use EDTA tubes on wet ice.</w:t>
            </w:r>
          </w:p>
          <w:p w:rsidR="006F230F" w:rsidRPr="00EB408D" w:rsidRDefault="006F230F" w:rsidP="006F230F">
            <w:pPr>
              <w:numPr>
                <w:ilvl w:val="0"/>
                <w:numId w:val="2"/>
              </w:numPr>
              <w:tabs>
                <w:tab w:val="clear" w:pos="720"/>
                <w:tab w:val="num" w:pos="252"/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For cells → use heparin tubes on wet ice.</w:t>
            </w:r>
          </w:p>
          <w:p w:rsidR="006F230F" w:rsidRPr="00EB408D" w:rsidRDefault="006F230F" w:rsidP="006F230F">
            <w:pPr>
              <w:numPr>
                <w:ilvl w:val="0"/>
                <w:numId w:val="2"/>
              </w:numPr>
              <w:tabs>
                <w:tab w:val="clear" w:pos="720"/>
                <w:tab w:val="num" w:pos="252"/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Centrifuge: 10 min.* 2500g * 4°C</w:t>
            </w:r>
          </w:p>
        </w:tc>
        <w:tc>
          <w:tcPr>
            <w:tcW w:w="4469" w:type="dxa"/>
            <w:shd w:val="clear" w:color="auto" w:fill="auto"/>
          </w:tcPr>
          <w:p w:rsidR="006F230F" w:rsidRPr="0059768C" w:rsidRDefault="006F230F" w:rsidP="006F230F">
            <w:pPr>
              <w:numPr>
                <w:ilvl w:val="0"/>
                <w:numId w:val="2"/>
              </w:numPr>
              <w:tabs>
                <w:tab w:val="clear" w:pos="720"/>
                <w:tab w:val="num" w:pos="252"/>
                <w:tab w:val="left" w:pos="972"/>
                <w:tab w:val="left" w:pos="3974"/>
              </w:tabs>
              <w:ind w:hanging="72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Within 1 hour at room temperature</w:t>
            </w:r>
          </w:p>
          <w:p w:rsidR="006F230F" w:rsidRPr="0059768C" w:rsidRDefault="006F230F" w:rsidP="006F230F">
            <w:pPr>
              <w:numPr>
                <w:ilvl w:val="0"/>
                <w:numId w:val="2"/>
              </w:numPr>
              <w:tabs>
                <w:tab w:val="clear" w:pos="720"/>
                <w:tab w:val="num" w:pos="252"/>
                <w:tab w:val="left" w:pos="3974"/>
              </w:tabs>
              <w:ind w:hanging="72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For plasma→ use EDTA tubes on wet ice.</w:t>
            </w:r>
          </w:p>
          <w:p w:rsidR="006F230F" w:rsidRPr="0059768C" w:rsidRDefault="006F230F" w:rsidP="006F230F">
            <w:pPr>
              <w:numPr>
                <w:ilvl w:val="0"/>
                <w:numId w:val="2"/>
              </w:numPr>
              <w:tabs>
                <w:tab w:val="clear" w:pos="720"/>
                <w:tab w:val="num" w:pos="252"/>
                <w:tab w:val="left" w:pos="3974"/>
              </w:tabs>
              <w:ind w:hanging="72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For cells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59768C">
              <w:rPr>
                <w:rFonts w:asciiTheme="majorHAnsi" w:hAnsiTheme="majorHAnsi"/>
                <w:sz w:val="22"/>
                <w:szCs w:val="22"/>
              </w:rPr>
              <w:t>→ use heparin tubes on wet ice.</w:t>
            </w:r>
          </w:p>
          <w:p w:rsidR="006F230F" w:rsidRPr="0059768C" w:rsidRDefault="006F230F" w:rsidP="006F230F">
            <w:pPr>
              <w:numPr>
                <w:ilvl w:val="0"/>
                <w:numId w:val="2"/>
              </w:numPr>
              <w:tabs>
                <w:tab w:val="clear" w:pos="720"/>
                <w:tab w:val="num" w:pos="252"/>
                <w:tab w:val="left" w:pos="3974"/>
              </w:tabs>
              <w:ind w:hanging="72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Centrifuge: 10 min.* 2500g * 4°C</w:t>
            </w:r>
          </w:p>
        </w:tc>
      </w:tr>
      <w:tr w:rsidR="006F230F" w:rsidRPr="0059768C" w:rsidTr="00416823">
        <w:trPr>
          <w:trHeight w:val="2322"/>
          <w:jc w:val="center"/>
        </w:trPr>
        <w:tc>
          <w:tcPr>
            <w:tcW w:w="1242" w:type="dxa"/>
            <w:shd w:val="clear" w:color="auto" w:fill="auto"/>
          </w:tcPr>
          <w:p w:rsidR="006F230F" w:rsidRPr="0059768C" w:rsidRDefault="006F230F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Storage</w:t>
            </w:r>
          </w:p>
        </w:tc>
        <w:tc>
          <w:tcPr>
            <w:tcW w:w="4253" w:type="dxa"/>
            <w:shd w:val="clear" w:color="auto" w:fill="auto"/>
          </w:tcPr>
          <w:p w:rsidR="006F230F" w:rsidRPr="00EB408D" w:rsidRDefault="006F230F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EB408D">
              <w:rPr>
                <w:rFonts w:asciiTheme="majorHAnsi" w:hAnsiTheme="majorHAnsi"/>
                <w:b/>
                <w:sz w:val="22"/>
                <w:szCs w:val="22"/>
              </w:rPr>
              <w:t xml:space="preserve">Within max. 1 hour </w:t>
            </w:r>
          </w:p>
          <w:p w:rsidR="006F230F" w:rsidRPr="00EB408D" w:rsidRDefault="006F230F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Unprocessed sample → store in LN</w:t>
            </w:r>
            <w:r w:rsidRPr="00EB408D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  <w:r w:rsidRPr="00EB408D">
              <w:rPr>
                <w:rFonts w:asciiTheme="majorHAnsi" w:hAnsiTheme="majorHAnsi"/>
                <w:sz w:val="22"/>
                <w:szCs w:val="22"/>
              </w:rPr>
              <w:t xml:space="preserve"> freezer.</w:t>
            </w:r>
          </w:p>
          <w:p w:rsidR="006F230F" w:rsidRPr="00EB408D" w:rsidRDefault="006F230F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  <w:r w:rsidRPr="00EB408D">
              <w:rPr>
                <w:rFonts w:asciiTheme="majorHAnsi" w:hAnsiTheme="majorHAnsi"/>
                <w:i/>
                <w:sz w:val="22"/>
                <w:szCs w:val="22"/>
              </w:rPr>
              <w:t>For Plasma/serum</w:t>
            </w:r>
            <w:r w:rsidRPr="00EB408D">
              <w:rPr>
                <w:rFonts w:asciiTheme="majorHAnsi" w:hAnsiTheme="majorHAnsi"/>
                <w:sz w:val="22"/>
                <w:szCs w:val="22"/>
              </w:rPr>
              <w:t xml:space="preserve"> → gently aspirate the supernatant</w:t>
            </w:r>
          </w:p>
          <w:p w:rsidR="006F230F" w:rsidRPr="00EB408D" w:rsidRDefault="006F230F" w:rsidP="006F230F">
            <w:pPr>
              <w:numPr>
                <w:ilvl w:val="0"/>
                <w:numId w:val="1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Use screw-top gasket</w:t>
            </w:r>
          </w:p>
          <w:p w:rsidR="006F230F" w:rsidRPr="00EB408D" w:rsidRDefault="006F230F" w:rsidP="006F230F">
            <w:pPr>
              <w:numPr>
                <w:ilvl w:val="0"/>
                <w:numId w:val="1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Aliquot on wet ice and in upright position</w:t>
            </w:r>
          </w:p>
          <w:p w:rsidR="006F230F" w:rsidRPr="00EB408D" w:rsidRDefault="006F230F" w:rsidP="00416823">
            <w:pPr>
              <w:tabs>
                <w:tab w:val="left" w:pos="3974"/>
              </w:tabs>
              <w:ind w:left="74"/>
              <w:rPr>
                <w:rFonts w:asciiTheme="majorHAnsi" w:hAnsiTheme="majorHAnsi"/>
                <w:sz w:val="22"/>
                <w:szCs w:val="22"/>
              </w:rPr>
            </w:pPr>
          </w:p>
          <w:p w:rsidR="006F230F" w:rsidRPr="00EB408D" w:rsidRDefault="006F230F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  <w:r w:rsidRPr="00EB408D">
              <w:rPr>
                <w:rFonts w:asciiTheme="majorHAnsi" w:hAnsiTheme="majorHAnsi"/>
                <w:i/>
                <w:sz w:val="22"/>
                <w:szCs w:val="22"/>
              </w:rPr>
              <w:t>For cells</w:t>
            </w:r>
            <w:r w:rsidRPr="00EB408D">
              <w:rPr>
                <w:rFonts w:asciiTheme="majorHAnsi" w:hAnsiTheme="majorHAnsi"/>
                <w:sz w:val="22"/>
                <w:szCs w:val="22"/>
              </w:rPr>
              <w:t xml:space="preserve">→ collect at the interphase for culture or flow </w:t>
            </w:r>
            <w:proofErr w:type="spellStart"/>
            <w:r w:rsidRPr="00EB408D">
              <w:rPr>
                <w:rFonts w:asciiTheme="majorHAnsi" w:hAnsiTheme="majorHAnsi"/>
                <w:sz w:val="22"/>
                <w:szCs w:val="22"/>
              </w:rPr>
              <w:t>cytometry</w:t>
            </w:r>
            <w:proofErr w:type="spellEnd"/>
            <w:r w:rsidRPr="00EB408D">
              <w:rPr>
                <w:rFonts w:asciiTheme="majorHAnsi" w:hAnsiTheme="majorHAnsi"/>
                <w:sz w:val="22"/>
                <w:szCs w:val="22"/>
              </w:rPr>
              <w:t>.</w:t>
            </w:r>
          </w:p>
        </w:tc>
        <w:tc>
          <w:tcPr>
            <w:tcW w:w="4469" w:type="dxa"/>
            <w:shd w:val="clear" w:color="auto" w:fill="auto"/>
          </w:tcPr>
          <w:p w:rsidR="006F230F" w:rsidRPr="00EB408D" w:rsidRDefault="006F230F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EB408D">
              <w:rPr>
                <w:rFonts w:asciiTheme="majorHAnsi" w:hAnsiTheme="majorHAnsi"/>
                <w:b/>
                <w:sz w:val="22"/>
                <w:szCs w:val="22"/>
              </w:rPr>
              <w:t xml:space="preserve">Within max. 1 hour </w:t>
            </w:r>
          </w:p>
          <w:p w:rsidR="006F230F" w:rsidRPr="00EB408D" w:rsidRDefault="006F230F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Unprocessed sample → store at -80°C freezer.</w:t>
            </w:r>
          </w:p>
          <w:p w:rsidR="006F230F" w:rsidRPr="00EB408D" w:rsidRDefault="006F230F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  <w:r w:rsidRPr="00EB408D">
              <w:rPr>
                <w:rFonts w:asciiTheme="majorHAnsi" w:hAnsiTheme="majorHAnsi"/>
                <w:i/>
                <w:sz w:val="22"/>
                <w:szCs w:val="22"/>
              </w:rPr>
              <w:t>For Plasma/serum</w:t>
            </w:r>
            <w:r w:rsidRPr="00EB408D">
              <w:rPr>
                <w:rFonts w:asciiTheme="majorHAnsi" w:hAnsiTheme="majorHAnsi"/>
                <w:sz w:val="22"/>
                <w:szCs w:val="22"/>
              </w:rPr>
              <w:t xml:space="preserve"> → gently aspirate the supernatant</w:t>
            </w:r>
          </w:p>
          <w:p w:rsidR="006F230F" w:rsidRPr="00EB408D" w:rsidRDefault="006F230F" w:rsidP="006F230F">
            <w:pPr>
              <w:numPr>
                <w:ilvl w:val="0"/>
                <w:numId w:val="1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Use screw-top gasket</w:t>
            </w:r>
          </w:p>
          <w:p w:rsidR="006F230F" w:rsidRPr="00EB408D" w:rsidRDefault="006F230F" w:rsidP="006F230F">
            <w:pPr>
              <w:numPr>
                <w:ilvl w:val="0"/>
                <w:numId w:val="1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Aliquot on wet ice and in upright position</w:t>
            </w:r>
          </w:p>
          <w:p w:rsidR="006F230F" w:rsidRPr="00EB408D" w:rsidRDefault="006F230F" w:rsidP="00416823">
            <w:pPr>
              <w:tabs>
                <w:tab w:val="left" w:pos="3974"/>
              </w:tabs>
              <w:ind w:left="74"/>
              <w:rPr>
                <w:rFonts w:asciiTheme="majorHAnsi" w:hAnsiTheme="majorHAnsi"/>
                <w:sz w:val="22"/>
                <w:szCs w:val="22"/>
              </w:rPr>
            </w:pPr>
          </w:p>
          <w:p w:rsidR="006F230F" w:rsidRPr="00EB408D" w:rsidRDefault="006F230F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  <w:r w:rsidRPr="00EB408D">
              <w:rPr>
                <w:rFonts w:asciiTheme="majorHAnsi" w:hAnsiTheme="majorHAnsi"/>
                <w:i/>
                <w:sz w:val="22"/>
                <w:szCs w:val="22"/>
              </w:rPr>
              <w:t>For cells</w:t>
            </w:r>
            <w:r w:rsidRPr="00EB408D">
              <w:rPr>
                <w:rFonts w:asciiTheme="majorHAnsi" w:hAnsiTheme="majorHAnsi"/>
                <w:sz w:val="22"/>
                <w:szCs w:val="22"/>
              </w:rPr>
              <w:t xml:space="preserve">→ collect at the interphase for culture or flow </w:t>
            </w:r>
            <w:proofErr w:type="spellStart"/>
            <w:r w:rsidRPr="00EB408D">
              <w:rPr>
                <w:rFonts w:asciiTheme="majorHAnsi" w:hAnsiTheme="majorHAnsi"/>
                <w:sz w:val="22"/>
                <w:szCs w:val="22"/>
              </w:rPr>
              <w:t>cytometry</w:t>
            </w:r>
            <w:proofErr w:type="spellEnd"/>
            <w:r w:rsidRPr="00EB408D">
              <w:rPr>
                <w:rFonts w:asciiTheme="majorHAnsi" w:hAnsiTheme="majorHAnsi"/>
                <w:sz w:val="22"/>
                <w:szCs w:val="22"/>
              </w:rPr>
              <w:t>.</w:t>
            </w:r>
          </w:p>
        </w:tc>
      </w:tr>
      <w:tr w:rsidR="006F230F" w:rsidRPr="0059768C" w:rsidTr="00416823">
        <w:trPr>
          <w:trHeight w:val="1710"/>
          <w:jc w:val="center"/>
        </w:trPr>
        <w:tc>
          <w:tcPr>
            <w:tcW w:w="1242" w:type="dxa"/>
            <w:shd w:val="clear" w:color="auto" w:fill="auto"/>
          </w:tcPr>
          <w:p w:rsidR="006F230F" w:rsidRPr="0059768C" w:rsidRDefault="006F230F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Labelling</w:t>
            </w:r>
          </w:p>
          <w:p w:rsidR="006F230F" w:rsidRPr="0059768C" w:rsidRDefault="006F230F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4253" w:type="dxa"/>
            <w:shd w:val="clear" w:color="auto" w:fill="auto"/>
          </w:tcPr>
          <w:p w:rsidR="006F230F" w:rsidRPr="0059768C" w:rsidRDefault="006F230F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noProof/>
                <w:sz w:val="22"/>
                <w:szCs w:val="22"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631190</wp:posOffset>
                      </wp:positionH>
                      <wp:positionV relativeFrom="paragraph">
                        <wp:posOffset>99695</wp:posOffset>
                      </wp:positionV>
                      <wp:extent cx="1257300" cy="1076325"/>
                      <wp:effectExtent l="0" t="0" r="19050" b="28575"/>
                      <wp:wrapNone/>
                      <wp:docPr id="33" name="Group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57300" cy="1076325"/>
                                <a:chOff x="1646" y="1597"/>
                                <a:chExt cx="2339" cy="2340"/>
                              </a:xfrm>
                            </wpg:grpSpPr>
                            <wps:wsp>
                              <wps:cNvPr id="34" name="Text Box 2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646" y="1597"/>
                                  <a:ext cx="2339" cy="23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6F230F" w:rsidRPr="00F70F02" w:rsidRDefault="006F230F" w:rsidP="006F230F">
                                    <w:pPr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</w:pPr>
                                    <w:r w:rsidRPr="00F70F02"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  <w:t>Centre:</w:t>
                                    </w:r>
                                  </w:p>
                                  <w:p w:rsidR="006F230F" w:rsidRPr="00F70F02" w:rsidRDefault="006F230F" w:rsidP="006F230F">
                                    <w:pPr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</w:pPr>
                                    <w:r w:rsidRPr="00F70F02"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  <w:t>Participant ID:</w:t>
                                    </w:r>
                                  </w:p>
                                  <w:p w:rsidR="006F230F" w:rsidRPr="00F70F02" w:rsidRDefault="006F230F" w:rsidP="006F230F">
                                    <w:pPr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</w:pPr>
                                    <w:r w:rsidRPr="00F70F02"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  <w:t>Aliquot ID:</w:t>
                                    </w:r>
                                  </w:p>
                                  <w:p w:rsidR="006F230F" w:rsidRPr="00F70F02" w:rsidRDefault="006F230F" w:rsidP="006F230F">
                                    <w:pPr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</w:pPr>
                                    <w:r w:rsidRPr="00F70F02"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  <w:t>Sampling date:</w:t>
                                    </w:r>
                                  </w:p>
                                  <w:p w:rsidR="006F230F" w:rsidRPr="00F70F02" w:rsidRDefault="006F230F" w:rsidP="006F230F">
                                    <w:pPr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</w:pPr>
                                    <w:r w:rsidRPr="00F70F02"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  <w:t>Sample type:</w:t>
                                    </w:r>
                                  </w:p>
                                  <w:p w:rsidR="006F230F" w:rsidRPr="00F70F02" w:rsidRDefault="006F230F" w:rsidP="006F230F">
                                    <w:pPr>
                                      <w:rPr>
                                        <w:rFonts w:asciiTheme="majorHAnsi" w:hAnsiTheme="majorHAnsi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35" name="Picture 30" descr="Download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1800" y="3217"/>
                                  <a:ext cx="1800" cy="5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33" o:spid="_x0000_s1026" style="position:absolute;margin-left:49.7pt;margin-top:7.85pt;width:99pt;height:84.75pt;z-index:251659264" coordorigin="1646,1597" coordsize="2339,234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29" o:spid="_x0000_s1027" type="#_x0000_t202" style="position:absolute;left:1646;top:1597;width:2339;height:23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vnWtcUA&#10;AADbAAAADwAAAGRycy9kb3ducmV2LnhtbESPW2sCMRSE3wv+h3AEX4pmveBlaxQRKvattaKvh81x&#10;d+nmZE3Sdf33Rij0cZiZb5jlujWVaMj50rKC4SABQZxZXXKu4Pj93p+D8AFZY2WZFNzJw3rVeVli&#10;qu2Nv6g5hFxECPsUFRQh1KmUPivIoB/Ymjh6F+sMhihdLrXDW4SbSo6SZCoNlhwXCqxpW1D2c/g1&#10;CuaTfXP2H+PPUza9VIvwOmt2V6dUr9tu3kAEasN/+K+91wrGE3h+iT9Arh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S+da1xQAAANsAAAAPAAAAAAAAAAAAAAAAAJgCAABkcnMv&#10;ZG93bnJldi54bWxQSwUGAAAAAAQABAD1AAAAigMAAAAA&#10;">
                        <v:textbox>
                          <w:txbxContent>
                            <w:p w:rsidR="006F230F" w:rsidRPr="00F70F02" w:rsidRDefault="006F230F" w:rsidP="006F230F">
                              <w:pPr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  <w:r w:rsidRPr="00F70F02"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Centre:</w:t>
                              </w:r>
                            </w:p>
                            <w:p w:rsidR="006F230F" w:rsidRPr="00F70F02" w:rsidRDefault="006F230F" w:rsidP="006F230F">
                              <w:pPr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  <w:r w:rsidRPr="00F70F02"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Participant ID:</w:t>
                              </w:r>
                            </w:p>
                            <w:p w:rsidR="006F230F" w:rsidRPr="00F70F02" w:rsidRDefault="006F230F" w:rsidP="006F230F">
                              <w:pPr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  <w:r w:rsidRPr="00F70F02"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Aliquot ID:</w:t>
                              </w:r>
                            </w:p>
                            <w:p w:rsidR="006F230F" w:rsidRPr="00F70F02" w:rsidRDefault="006F230F" w:rsidP="006F230F">
                              <w:pPr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  <w:r w:rsidRPr="00F70F02"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Sampling date:</w:t>
                              </w:r>
                            </w:p>
                            <w:p w:rsidR="006F230F" w:rsidRPr="00F70F02" w:rsidRDefault="006F230F" w:rsidP="006F230F">
                              <w:pPr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  <w:r w:rsidRPr="00F70F02"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Sample type:</w:t>
                              </w:r>
                            </w:p>
                            <w:p w:rsidR="006F230F" w:rsidRPr="00F70F02" w:rsidRDefault="006F230F" w:rsidP="006F230F">
                              <w:pPr>
                                <w:rPr>
                                  <w:rFonts w:asciiTheme="majorHAnsi" w:hAnsiTheme="majorHAnsi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v:textbox>
                      </v:shape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30" o:spid="_x0000_s1028" type="#_x0000_t75" alt="Download" style="position:absolute;left:1800;top:3217;width:1800;height:5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viHgrGAAAA2wAAAA8AAABkcnMvZG93bnJldi54bWxEj0FrAjEUhO8F/0N4Qm81UWmR1SgiFNRS&#10;2qoo3p6b5+7azct2k+r675uC4HGYmW+Y0aSxpThT7QvHGrodBYI4dabgTMNm/fo0AOEDssHSMWm4&#10;kofJuPUwwsS4C3/ReRUyESHsE9SQh1AlUvo0J4u+4yri6B1dbTFEWWfS1HiJcFvKnlIv0mLBcSHH&#10;imY5pd+rX6vhbT1TS7k7qfef+WdPNR/bw2K/1fqx3UyHIAI14R6+tedGQ/8Z/r/EHyDHf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K+IeCsYAAADbAAAADwAAAAAAAAAAAAAA&#10;AACfAgAAZHJzL2Rvd25yZXYueG1sUEsFBgAAAAAEAAQA9wAAAJIDAAAAAA==&#10;">
                        <v:imagedata r:id="rId7" o:title="Download"/>
                      </v:shape>
                    </v:group>
                  </w:pict>
                </mc:Fallback>
              </mc:AlternateContent>
            </w:r>
          </w:p>
          <w:p w:rsidR="006F230F" w:rsidRPr="0059768C" w:rsidRDefault="006F230F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</w:p>
          <w:p w:rsidR="006F230F" w:rsidRPr="0059768C" w:rsidRDefault="006F230F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</w:p>
          <w:p w:rsidR="006F230F" w:rsidRPr="0059768C" w:rsidRDefault="006F230F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</w:p>
          <w:p w:rsidR="006F230F" w:rsidRPr="0059768C" w:rsidRDefault="006F230F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</w:p>
          <w:p w:rsidR="006F230F" w:rsidRPr="0059768C" w:rsidRDefault="006F230F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</w:p>
          <w:p w:rsidR="006F230F" w:rsidRPr="0059768C" w:rsidRDefault="006F230F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4469" w:type="dxa"/>
            <w:shd w:val="clear" w:color="auto" w:fill="auto"/>
          </w:tcPr>
          <w:p w:rsidR="006F230F" w:rsidRPr="0059768C" w:rsidRDefault="006F230F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506095</wp:posOffset>
                      </wp:positionH>
                      <wp:positionV relativeFrom="paragraph">
                        <wp:posOffset>173355</wp:posOffset>
                      </wp:positionV>
                      <wp:extent cx="1254125" cy="847725"/>
                      <wp:effectExtent l="0" t="0" r="22225" b="28575"/>
                      <wp:wrapNone/>
                      <wp:docPr id="32" name="Text Box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4125" cy="8477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F230F" w:rsidRPr="00F70F02" w:rsidRDefault="006F230F" w:rsidP="006F230F">
                                  <w:pPr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</w:pPr>
                                  <w:r w:rsidRPr="00F70F02"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  <w:t>Centre:</w:t>
                                  </w:r>
                                </w:p>
                                <w:p w:rsidR="006F230F" w:rsidRPr="00F70F02" w:rsidRDefault="006F230F" w:rsidP="006F230F">
                                  <w:pPr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</w:pPr>
                                  <w:r w:rsidRPr="00F70F02"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  <w:t>Participant ID:</w:t>
                                  </w:r>
                                </w:p>
                                <w:p w:rsidR="006F230F" w:rsidRPr="00F70F02" w:rsidRDefault="006F230F" w:rsidP="006F230F">
                                  <w:pPr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</w:pPr>
                                  <w:r w:rsidRPr="00F70F02"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  <w:t>Aliquot ID:</w:t>
                                  </w:r>
                                </w:p>
                                <w:p w:rsidR="006F230F" w:rsidRPr="00F70F02" w:rsidRDefault="006F230F" w:rsidP="006F230F">
                                  <w:pPr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</w:pPr>
                                  <w:r w:rsidRPr="00F70F02"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  <w:t>Sampling date:</w:t>
                                  </w:r>
                                </w:p>
                                <w:p w:rsidR="006F230F" w:rsidRPr="00F70F02" w:rsidRDefault="006F230F" w:rsidP="006F230F">
                                  <w:pPr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</w:pPr>
                                  <w:r w:rsidRPr="00F70F02"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  <w:t>Sample type:</w:t>
                                  </w:r>
                                </w:p>
                                <w:p w:rsidR="006F230F" w:rsidRPr="00F70F02" w:rsidRDefault="006F230F" w:rsidP="006F230F">
                                  <w:pPr>
                                    <w:rPr>
                                      <w:rFonts w:asciiTheme="majorHAnsi" w:hAnsiTheme="majorHAns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2" o:spid="_x0000_s1029" type="#_x0000_t202" style="position:absolute;margin-left:39.85pt;margin-top:13.65pt;width:98.75pt;height:66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">
                      <v:textbox>
                        <w:txbxContent>
                          <w:p w:rsidR="006F230F" w:rsidRPr="00F70F02" w:rsidRDefault="006F230F" w:rsidP="006F230F">
                            <w:pPr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</w:pPr>
                            <w:r w:rsidRPr="00F70F02"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  <w:t>Centre:</w:t>
                            </w:r>
                          </w:p>
                          <w:p w:rsidR="006F230F" w:rsidRPr="00F70F02" w:rsidRDefault="006F230F" w:rsidP="006F230F">
                            <w:pPr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</w:pPr>
                            <w:r w:rsidRPr="00F70F02"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  <w:t>Participant ID:</w:t>
                            </w:r>
                          </w:p>
                          <w:p w:rsidR="006F230F" w:rsidRPr="00F70F02" w:rsidRDefault="006F230F" w:rsidP="006F230F">
                            <w:pPr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</w:pPr>
                            <w:r w:rsidRPr="00F70F02"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  <w:t>Aliquot ID:</w:t>
                            </w:r>
                          </w:p>
                          <w:p w:rsidR="006F230F" w:rsidRPr="00F70F02" w:rsidRDefault="006F230F" w:rsidP="006F230F">
                            <w:pPr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</w:pPr>
                            <w:r w:rsidRPr="00F70F02"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  <w:t>Sampling date:</w:t>
                            </w:r>
                          </w:p>
                          <w:p w:rsidR="006F230F" w:rsidRPr="00F70F02" w:rsidRDefault="006F230F" w:rsidP="006F230F">
                            <w:pPr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</w:pPr>
                            <w:r w:rsidRPr="00F70F02"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  <w:t>Sample type:</w:t>
                            </w:r>
                          </w:p>
                          <w:p w:rsidR="006F230F" w:rsidRPr="00F70F02" w:rsidRDefault="006F230F" w:rsidP="006F230F">
                            <w:pP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6F230F" w:rsidRPr="0059768C" w:rsidTr="00416823">
        <w:trPr>
          <w:jc w:val="center"/>
        </w:trPr>
        <w:tc>
          <w:tcPr>
            <w:tcW w:w="1242" w:type="dxa"/>
            <w:shd w:val="clear" w:color="auto" w:fill="auto"/>
          </w:tcPr>
          <w:p w:rsidR="006F230F" w:rsidRPr="0059768C" w:rsidRDefault="006F230F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Freezer</w:t>
            </w:r>
          </w:p>
          <w:p w:rsidR="006F230F" w:rsidRPr="0059768C" w:rsidRDefault="006F230F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check</w:t>
            </w:r>
          </w:p>
          <w:p w:rsidR="006F230F" w:rsidRPr="0059768C" w:rsidRDefault="006F230F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4253" w:type="dxa"/>
            <w:shd w:val="clear" w:color="auto" w:fill="auto"/>
          </w:tcPr>
          <w:p w:rsidR="006F230F" w:rsidRPr="0059768C" w:rsidRDefault="006F230F" w:rsidP="006F230F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S</w:t>
            </w:r>
            <w:r>
              <w:rPr>
                <w:rFonts w:asciiTheme="majorHAnsi" w:hAnsiTheme="majorHAnsi"/>
                <w:sz w:val="22"/>
                <w:szCs w:val="22"/>
              </w:rPr>
              <w:t>tore aliquots in</w:t>
            </w:r>
            <w:r w:rsidRPr="0059768C">
              <w:rPr>
                <w:rFonts w:asciiTheme="majorHAnsi" w:hAnsiTheme="majorHAnsi"/>
                <w:sz w:val="22"/>
                <w:szCs w:val="22"/>
              </w:rPr>
              <w:t xml:space="preserve"> separate freezers.</w:t>
            </w:r>
          </w:p>
          <w:p w:rsidR="006F230F" w:rsidRPr="0059768C" w:rsidRDefault="006F230F" w:rsidP="006F230F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Alarm system setup on all freezers.</w:t>
            </w:r>
          </w:p>
          <w:p w:rsidR="006F230F" w:rsidRPr="0059768C" w:rsidRDefault="006F230F" w:rsidP="006F230F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 xml:space="preserve">Biweekly human check. </w:t>
            </w:r>
          </w:p>
        </w:tc>
        <w:tc>
          <w:tcPr>
            <w:tcW w:w="4469" w:type="dxa"/>
            <w:shd w:val="clear" w:color="auto" w:fill="auto"/>
          </w:tcPr>
          <w:p w:rsidR="006F230F" w:rsidRPr="0059768C" w:rsidRDefault="006F230F" w:rsidP="00416823">
            <w:pPr>
              <w:tabs>
                <w:tab w:val="left" w:pos="3974"/>
              </w:tabs>
              <w:ind w:left="72"/>
              <w:rPr>
                <w:rFonts w:asciiTheme="majorHAnsi" w:hAnsiTheme="majorHAnsi"/>
                <w:sz w:val="22"/>
                <w:szCs w:val="22"/>
              </w:rPr>
            </w:pPr>
          </w:p>
          <w:p w:rsidR="006F230F" w:rsidRPr="0059768C" w:rsidRDefault="006F230F" w:rsidP="00416823">
            <w:pPr>
              <w:tabs>
                <w:tab w:val="left" w:pos="3974"/>
              </w:tabs>
              <w:ind w:left="72"/>
              <w:rPr>
                <w:rFonts w:asciiTheme="majorHAnsi" w:hAnsiTheme="majorHAnsi"/>
                <w:sz w:val="22"/>
                <w:szCs w:val="22"/>
              </w:rPr>
            </w:pPr>
          </w:p>
          <w:p w:rsidR="006F230F" w:rsidRPr="0059768C" w:rsidRDefault="006F230F" w:rsidP="006F230F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Biweekly human check.</w:t>
            </w:r>
          </w:p>
        </w:tc>
      </w:tr>
      <w:tr w:rsidR="006F230F" w:rsidRPr="0059768C" w:rsidTr="00416823">
        <w:trPr>
          <w:trHeight w:val="916"/>
          <w:jc w:val="center"/>
        </w:trPr>
        <w:tc>
          <w:tcPr>
            <w:tcW w:w="1242" w:type="dxa"/>
            <w:shd w:val="clear" w:color="auto" w:fill="auto"/>
          </w:tcPr>
          <w:p w:rsidR="006F230F" w:rsidRPr="0059768C" w:rsidRDefault="006F230F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Sample</w:t>
            </w:r>
          </w:p>
          <w:p w:rsidR="006F230F" w:rsidRPr="0059768C" w:rsidRDefault="006F230F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Long-term log</w:t>
            </w:r>
          </w:p>
        </w:tc>
        <w:tc>
          <w:tcPr>
            <w:tcW w:w="8722" w:type="dxa"/>
            <w:gridSpan w:val="2"/>
            <w:shd w:val="clear" w:color="auto" w:fill="auto"/>
          </w:tcPr>
          <w:p w:rsidR="006F230F" w:rsidRPr="0059768C" w:rsidRDefault="006F230F" w:rsidP="006F230F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Record any freeze-thaw cycles.</w:t>
            </w:r>
          </w:p>
          <w:p w:rsidR="006F230F" w:rsidRPr="0059768C" w:rsidRDefault="006F230F" w:rsidP="006F230F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Track change in sample location or consumption.</w:t>
            </w:r>
          </w:p>
          <w:p w:rsidR="006F230F" w:rsidRPr="0059768C" w:rsidRDefault="006F230F" w:rsidP="006F230F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Track new samples from original aliquots.</w:t>
            </w:r>
          </w:p>
        </w:tc>
      </w:tr>
      <w:tr w:rsidR="006F230F" w:rsidRPr="0059768C" w:rsidTr="00416823">
        <w:trPr>
          <w:jc w:val="center"/>
        </w:trPr>
        <w:tc>
          <w:tcPr>
            <w:tcW w:w="1242" w:type="dxa"/>
            <w:shd w:val="clear" w:color="auto" w:fill="auto"/>
          </w:tcPr>
          <w:p w:rsidR="006F230F" w:rsidRPr="0059768C" w:rsidRDefault="006F230F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Check list</w:t>
            </w:r>
            <w:r>
              <w:rPr>
                <w:rFonts w:asciiTheme="majorHAnsi" w:hAnsiTheme="majorHAnsi"/>
                <w:b/>
                <w:sz w:val="22"/>
                <w:szCs w:val="22"/>
              </w:rPr>
              <w:t xml:space="preserve"> data recording</w:t>
            </w:r>
          </w:p>
          <w:p w:rsidR="006F230F" w:rsidRPr="0059768C" w:rsidRDefault="006F230F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8722" w:type="dxa"/>
            <w:gridSpan w:val="2"/>
            <w:shd w:val="clear" w:color="auto" w:fill="auto"/>
          </w:tcPr>
          <w:p w:rsidR="006F230F" w:rsidRPr="00EB408D" w:rsidRDefault="006F230F" w:rsidP="006F230F">
            <w:pPr>
              <w:numPr>
                <w:ilvl w:val="0"/>
                <w:numId w:val="4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Time of last eating/drinking except plain water.</w:t>
            </w:r>
          </w:p>
          <w:p w:rsidR="006F230F" w:rsidRPr="00EB408D" w:rsidRDefault="006F230F" w:rsidP="006F230F">
            <w:pPr>
              <w:numPr>
                <w:ilvl w:val="0"/>
                <w:numId w:val="4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Date/time of sample collection.</w:t>
            </w:r>
          </w:p>
          <w:p w:rsidR="006F230F" w:rsidRPr="00EB408D" w:rsidRDefault="006F230F" w:rsidP="006F230F">
            <w:pPr>
              <w:numPr>
                <w:ilvl w:val="0"/>
                <w:numId w:val="4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Start time of sample processing.</w:t>
            </w:r>
          </w:p>
          <w:p w:rsidR="006F230F" w:rsidRPr="00EB408D" w:rsidRDefault="006F230F" w:rsidP="006F230F">
            <w:pPr>
              <w:numPr>
                <w:ilvl w:val="0"/>
                <w:numId w:val="4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Number/volume/type of aliquots.</w:t>
            </w:r>
          </w:p>
          <w:p w:rsidR="006F230F" w:rsidRPr="00EB408D" w:rsidRDefault="006F230F" w:rsidP="006F230F">
            <w:pPr>
              <w:numPr>
                <w:ilvl w:val="0"/>
                <w:numId w:val="4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Date/time aliquot storage.</w:t>
            </w:r>
          </w:p>
          <w:p w:rsidR="006F230F" w:rsidRPr="00EB408D" w:rsidRDefault="006F230F" w:rsidP="006F230F">
            <w:pPr>
              <w:numPr>
                <w:ilvl w:val="0"/>
                <w:numId w:val="4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Record variations or deviations of the sample character.</w:t>
            </w:r>
          </w:p>
          <w:p w:rsidR="006F230F" w:rsidRPr="00EB408D" w:rsidRDefault="006F230F" w:rsidP="006F230F">
            <w:pPr>
              <w:numPr>
                <w:ilvl w:val="0"/>
                <w:numId w:val="4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Log of any freeze-thaw of aliquots.</w:t>
            </w:r>
          </w:p>
          <w:p w:rsidR="006F230F" w:rsidRPr="00EB408D" w:rsidRDefault="006F230F" w:rsidP="006F230F">
            <w:pPr>
              <w:numPr>
                <w:ilvl w:val="0"/>
                <w:numId w:val="4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Biweekly log of freezer check.</w:t>
            </w:r>
          </w:p>
        </w:tc>
      </w:tr>
    </w:tbl>
    <w:p w:rsidR="00C558E9" w:rsidRDefault="00C558E9">
      <w:bookmarkStart w:id="0" w:name="_GoBack"/>
      <w:bookmarkEnd w:id="0"/>
    </w:p>
    <w:sectPr w:rsidR="00C558E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8650D9"/>
    <w:multiLevelType w:val="hybridMultilevel"/>
    <w:tmpl w:val="783AD57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2B41AC0"/>
    <w:multiLevelType w:val="hybridMultilevel"/>
    <w:tmpl w:val="65F60DE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43236809"/>
    <w:multiLevelType w:val="hybridMultilevel"/>
    <w:tmpl w:val="AC6AEC2E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">
    <w:nsid w:val="51A86BCC"/>
    <w:multiLevelType w:val="hybridMultilevel"/>
    <w:tmpl w:val="1E50234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30F"/>
    <w:rsid w:val="00236FC2"/>
    <w:rsid w:val="006F230F"/>
    <w:rsid w:val="00A01652"/>
    <w:rsid w:val="00C55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240" w:lineRule="exact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F230F"/>
    <w:pPr>
      <w:spacing w:line="240" w:lineRule="auto"/>
    </w:pPr>
    <w:rPr>
      <w:rFonts w:asciiTheme="minorHAnsi" w:eastAsiaTheme="minorEastAsia" w:hAnsiTheme="minorHAnsi" w:cstheme="minorBidi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240" w:lineRule="exact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F230F"/>
    <w:pPr>
      <w:spacing w:line="240" w:lineRule="auto"/>
    </w:pPr>
    <w:rPr>
      <w:rFonts w:asciiTheme="minorHAnsi" w:eastAsiaTheme="minorEastAsia" w:hAnsiTheme="minorHAnsi" w:cstheme="minorBidi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3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rath Kumar V.</dc:creator>
  <cp:lastModifiedBy>Bharath Kumar V.</cp:lastModifiedBy>
  <cp:revision>1</cp:revision>
  <dcterms:created xsi:type="dcterms:W3CDTF">2014-08-07T21:29:00Z</dcterms:created>
  <dcterms:modified xsi:type="dcterms:W3CDTF">2014-08-07T21:29:00Z</dcterms:modified>
</cp:coreProperties>
</file>